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43" w:type="dxa"/>
        <w:tblInd w:w="-431" w:type="dxa"/>
        <w:tblLook w:val="04A0" w:firstRow="1" w:lastRow="0" w:firstColumn="1" w:lastColumn="0" w:noHBand="0" w:noVBand="1"/>
      </w:tblPr>
      <w:tblGrid>
        <w:gridCol w:w="2538"/>
        <w:gridCol w:w="1574"/>
        <w:gridCol w:w="2977"/>
        <w:gridCol w:w="2551"/>
        <w:gridCol w:w="2410"/>
        <w:gridCol w:w="2693"/>
      </w:tblGrid>
      <w:tr w:rsidR="00CD3AE1" w:rsidRPr="004547DA" w14:paraId="76779A66" w14:textId="77777777" w:rsidTr="0034103C">
        <w:tc>
          <w:tcPr>
            <w:tcW w:w="2538" w:type="dxa"/>
          </w:tcPr>
          <w:p w14:paraId="10C05CAF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74" w:type="dxa"/>
          </w:tcPr>
          <w:p w14:paraId="3EB0627E" w14:textId="77777777" w:rsidR="00CD3AE1" w:rsidRPr="004547DA" w:rsidRDefault="00CD3AE1" w:rsidP="003410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</w:tcPr>
          <w:p w14:paraId="0FBF491A" w14:textId="77777777" w:rsidR="00CD3AE1" w:rsidRPr="004547DA" w:rsidRDefault="00CD3AE1" w:rsidP="003410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Univari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bl</w:t>
            </w: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e analysis</w:t>
            </w:r>
          </w:p>
        </w:tc>
        <w:tc>
          <w:tcPr>
            <w:tcW w:w="7654" w:type="dxa"/>
            <w:gridSpan w:val="3"/>
          </w:tcPr>
          <w:p w14:paraId="38642F4E" w14:textId="77777777" w:rsidR="00CD3AE1" w:rsidRPr="004547DA" w:rsidRDefault="00CD3AE1" w:rsidP="0034103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Multivari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bl</w:t>
            </w: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e analysis</w:t>
            </w:r>
          </w:p>
        </w:tc>
      </w:tr>
      <w:tr w:rsidR="00CD3AE1" w:rsidRPr="004547DA" w14:paraId="35E339DA" w14:textId="77777777" w:rsidTr="0034103C">
        <w:tc>
          <w:tcPr>
            <w:tcW w:w="2538" w:type="dxa"/>
          </w:tcPr>
          <w:p w14:paraId="656B3DCD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74" w:type="dxa"/>
          </w:tcPr>
          <w:p w14:paraId="5E2EE053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977" w:type="dxa"/>
          </w:tcPr>
          <w:p w14:paraId="4760BDD9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551" w:type="dxa"/>
          </w:tcPr>
          <w:p w14:paraId="656004AC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HR</w:t>
            </w:r>
          </w:p>
        </w:tc>
        <w:tc>
          <w:tcPr>
            <w:tcW w:w="2410" w:type="dxa"/>
          </w:tcPr>
          <w:p w14:paraId="2FA02855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693" w:type="dxa"/>
          </w:tcPr>
          <w:p w14:paraId="2E38034C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47DA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</w:tr>
      <w:tr w:rsidR="00CD3AE1" w:rsidRPr="004547DA" w14:paraId="189207AC" w14:textId="77777777" w:rsidTr="0034103C">
        <w:tc>
          <w:tcPr>
            <w:tcW w:w="2538" w:type="dxa"/>
          </w:tcPr>
          <w:p w14:paraId="0FB2A890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547DA">
              <w:rPr>
                <w:rFonts w:ascii="Arial" w:hAnsi="Arial" w:cs="Arial"/>
                <w:sz w:val="24"/>
                <w:szCs w:val="24"/>
              </w:rPr>
              <w:t>Surgery for primary tumor (yes vs no)</w:t>
            </w:r>
          </w:p>
        </w:tc>
        <w:tc>
          <w:tcPr>
            <w:tcW w:w="1574" w:type="dxa"/>
          </w:tcPr>
          <w:p w14:paraId="53F95C13" w14:textId="760A2462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2977" w:type="dxa"/>
          </w:tcPr>
          <w:p w14:paraId="204E34D9" w14:textId="54AED8DB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  <w:tc>
          <w:tcPr>
            <w:tcW w:w="2551" w:type="dxa"/>
          </w:tcPr>
          <w:p w14:paraId="734E2A8B" w14:textId="7E81DF66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  <w:tc>
          <w:tcPr>
            <w:tcW w:w="2410" w:type="dxa"/>
          </w:tcPr>
          <w:p w14:paraId="18C2FBCD" w14:textId="52D25E0F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</w:t>
            </w:r>
          </w:p>
        </w:tc>
        <w:tc>
          <w:tcPr>
            <w:tcW w:w="2693" w:type="dxa"/>
          </w:tcPr>
          <w:p w14:paraId="0B42B121" w14:textId="37E06BFA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-1.53</w:t>
            </w:r>
          </w:p>
        </w:tc>
      </w:tr>
      <w:tr w:rsidR="00CD3AE1" w:rsidRPr="004547DA" w14:paraId="6B00EFD6" w14:textId="77777777" w:rsidTr="0034103C">
        <w:tc>
          <w:tcPr>
            <w:tcW w:w="2538" w:type="dxa"/>
          </w:tcPr>
          <w:p w14:paraId="353D0C4E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547DA">
              <w:rPr>
                <w:rFonts w:ascii="Arial" w:hAnsi="Arial" w:cs="Arial"/>
                <w:sz w:val="24"/>
                <w:szCs w:val="24"/>
              </w:rPr>
              <w:t>Adjuvant therapy (yes vs no)</w:t>
            </w:r>
          </w:p>
        </w:tc>
        <w:tc>
          <w:tcPr>
            <w:tcW w:w="1574" w:type="dxa"/>
          </w:tcPr>
          <w:p w14:paraId="020DD65F" w14:textId="7F39162D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2977" w:type="dxa"/>
          </w:tcPr>
          <w:p w14:paraId="67E5994E" w14:textId="1865DE84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  <w:tc>
          <w:tcPr>
            <w:tcW w:w="2551" w:type="dxa"/>
          </w:tcPr>
          <w:p w14:paraId="6E373847" w14:textId="3CC10FE0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  <w:tc>
          <w:tcPr>
            <w:tcW w:w="2410" w:type="dxa"/>
          </w:tcPr>
          <w:p w14:paraId="5776DEB2" w14:textId="44437C0A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2693" w:type="dxa"/>
          </w:tcPr>
          <w:p w14:paraId="064A49E1" w14:textId="61B3A899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-1.28</w:t>
            </w:r>
          </w:p>
        </w:tc>
      </w:tr>
      <w:tr w:rsidR="00CD3AE1" w:rsidRPr="004547DA" w14:paraId="26C27D07" w14:textId="77777777" w:rsidTr="0034103C">
        <w:tc>
          <w:tcPr>
            <w:tcW w:w="2538" w:type="dxa"/>
          </w:tcPr>
          <w:p w14:paraId="1DFDE04D" w14:textId="7777777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547DA">
              <w:rPr>
                <w:rFonts w:ascii="Arial" w:hAnsi="Arial" w:cs="Arial"/>
                <w:sz w:val="24"/>
                <w:szCs w:val="24"/>
              </w:rPr>
              <w:t>Tumor sidedness (right vs left)</w:t>
            </w:r>
          </w:p>
        </w:tc>
        <w:tc>
          <w:tcPr>
            <w:tcW w:w="1574" w:type="dxa"/>
          </w:tcPr>
          <w:p w14:paraId="2F92B1AE" w14:textId="5554E4F2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2977" w:type="dxa"/>
          </w:tcPr>
          <w:p w14:paraId="29B73388" w14:textId="72FD1086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3</w:t>
            </w:r>
          </w:p>
        </w:tc>
        <w:tc>
          <w:tcPr>
            <w:tcW w:w="2551" w:type="dxa"/>
          </w:tcPr>
          <w:p w14:paraId="7440C1A5" w14:textId="5FD4032E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1</w:t>
            </w:r>
          </w:p>
        </w:tc>
        <w:tc>
          <w:tcPr>
            <w:tcW w:w="2410" w:type="dxa"/>
          </w:tcPr>
          <w:p w14:paraId="7351BD97" w14:textId="1882C26F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693" w:type="dxa"/>
          </w:tcPr>
          <w:p w14:paraId="21E3445E" w14:textId="764714DE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2-3.61</w:t>
            </w:r>
          </w:p>
        </w:tc>
      </w:tr>
      <w:tr w:rsidR="00CD3AE1" w:rsidRPr="004547DA" w14:paraId="1271DE0A" w14:textId="77777777" w:rsidTr="0034103C">
        <w:tc>
          <w:tcPr>
            <w:tcW w:w="2538" w:type="dxa"/>
          </w:tcPr>
          <w:p w14:paraId="0E4335D6" w14:textId="5B626ACF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 metastasis (yes vs no)</w:t>
            </w:r>
          </w:p>
        </w:tc>
        <w:tc>
          <w:tcPr>
            <w:tcW w:w="1574" w:type="dxa"/>
          </w:tcPr>
          <w:p w14:paraId="43750060" w14:textId="68D85005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2977" w:type="dxa"/>
          </w:tcPr>
          <w:p w14:paraId="7A9C2E1A" w14:textId="4FEB6AD4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  <w:tc>
          <w:tcPr>
            <w:tcW w:w="2551" w:type="dxa"/>
          </w:tcPr>
          <w:p w14:paraId="54A1835F" w14:textId="29BD9038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9</w:t>
            </w:r>
          </w:p>
        </w:tc>
        <w:tc>
          <w:tcPr>
            <w:tcW w:w="2410" w:type="dxa"/>
          </w:tcPr>
          <w:p w14:paraId="5339AAF4" w14:textId="7B460307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2693" w:type="dxa"/>
          </w:tcPr>
          <w:p w14:paraId="66602B81" w14:textId="7B17C1AF" w:rsidR="00CD3AE1" w:rsidRPr="004547DA" w:rsidRDefault="00CD3AE1" w:rsidP="0034103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-2.80</w:t>
            </w:r>
          </w:p>
        </w:tc>
      </w:tr>
    </w:tbl>
    <w:p w14:paraId="355FE7DF" w14:textId="199A799C" w:rsidR="00CD3AE1" w:rsidRPr="004547DA" w:rsidRDefault="00CD3AE1" w:rsidP="00CD3AE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Pr="004547DA">
        <w:rPr>
          <w:rFonts w:ascii="Arial" w:hAnsi="Arial" w:cs="Arial"/>
          <w:sz w:val="24"/>
          <w:szCs w:val="24"/>
        </w:rPr>
        <w:t>able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:</w:t>
      </w:r>
      <w:r w:rsidRPr="004547DA">
        <w:rPr>
          <w:rFonts w:ascii="Arial" w:hAnsi="Arial" w:cs="Arial"/>
          <w:sz w:val="24"/>
          <w:szCs w:val="24"/>
        </w:rPr>
        <w:t xml:space="preserve"> Univariate and multivariate analysis of </w:t>
      </w:r>
      <w:r>
        <w:rPr>
          <w:rFonts w:ascii="Arial" w:hAnsi="Arial" w:cs="Arial"/>
          <w:sz w:val="24"/>
          <w:szCs w:val="24"/>
        </w:rPr>
        <w:t>progression-free survival</w:t>
      </w:r>
      <w:r>
        <w:rPr>
          <w:rFonts w:ascii="Arial" w:hAnsi="Arial" w:cs="Arial"/>
          <w:sz w:val="24"/>
          <w:szCs w:val="24"/>
        </w:rPr>
        <w:t>.</w:t>
      </w:r>
    </w:p>
    <w:p w14:paraId="5EDEC453" w14:textId="77777777" w:rsidR="00997DBF" w:rsidRDefault="00997DBF"/>
    <w:sectPr w:rsidR="00997DBF" w:rsidSect="001B26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E1"/>
    <w:rsid w:val="00997DBF"/>
    <w:rsid w:val="00CD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53326"/>
  <w15:chartTrackingRefBased/>
  <w15:docId w15:val="{D8569555-D24B-48C8-AA2E-80AB0F1D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odford</dc:creator>
  <cp:keywords/>
  <dc:description/>
  <cp:lastModifiedBy>Rachel Woodford</cp:lastModifiedBy>
  <cp:revision>1</cp:revision>
  <dcterms:created xsi:type="dcterms:W3CDTF">2023-05-24T10:16:00Z</dcterms:created>
  <dcterms:modified xsi:type="dcterms:W3CDTF">2023-05-24T10:28:00Z</dcterms:modified>
</cp:coreProperties>
</file>